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CED" w:rsidRPr="00E54812" w:rsidRDefault="00F32DCA">
      <w:r>
        <w:t>Table S5</w:t>
      </w:r>
      <w:r w:rsidR="001E4CED" w:rsidRPr="00E54812">
        <w:t>.</w:t>
      </w:r>
      <w:r w:rsidR="00E54812">
        <w:t xml:space="preserve"> Detailed information of the 36</w:t>
      </w:r>
      <w:r w:rsidR="006E4D0C" w:rsidRPr="00E54812">
        <w:t xml:space="preserve"> single copy nuclear genes used in this study.</w:t>
      </w:r>
    </w:p>
    <w:p w:rsidR="001E4CED" w:rsidRPr="00E54812" w:rsidRDefault="001E4CED"/>
    <w:tbl>
      <w:tblPr>
        <w:tblW w:w="9889" w:type="dxa"/>
        <w:jc w:val="center"/>
        <w:tblInd w:w="78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789"/>
        <w:gridCol w:w="3118"/>
        <w:gridCol w:w="1347"/>
        <w:gridCol w:w="709"/>
        <w:gridCol w:w="1842"/>
        <w:gridCol w:w="2084"/>
      </w:tblGrid>
      <w:tr w:rsidR="00C6554D" w:rsidRPr="00E54812">
        <w:trPr>
          <w:trHeight w:val="320"/>
          <w:jc w:val="center"/>
        </w:trPr>
        <w:tc>
          <w:tcPr>
            <w:tcW w:w="7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6554D" w:rsidRPr="00E54812" w:rsidRDefault="002635A4" w:rsidP="00F23DC3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Primer</w:t>
            </w:r>
            <w:r w:rsidR="00C6554D" w:rsidRPr="00E54812">
              <w:rPr>
                <w:rFonts w:ascii="Cambria" w:hAnsi="Cambria"/>
                <w:sz w:val="18"/>
                <w:szCs w:val="18"/>
              </w:rPr>
              <w:t xml:space="preserve"> Nam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554D" w:rsidRPr="00E54812" w:rsidRDefault="00C6554D" w:rsidP="00F23DC3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E54812">
              <w:rPr>
                <w:rFonts w:ascii="Cambria" w:hAnsi="Cambria"/>
                <w:sz w:val="18"/>
                <w:szCs w:val="18"/>
              </w:rPr>
              <w:t>Primer sequences (5'-3')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2635A4" w:rsidRDefault="00C6554D" w:rsidP="00F23DC3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E54812">
              <w:rPr>
                <w:rFonts w:ascii="Cambria" w:hAnsi="Cambria"/>
                <w:sz w:val="18"/>
                <w:szCs w:val="18"/>
              </w:rPr>
              <w:t xml:space="preserve">Product </w:t>
            </w:r>
          </w:p>
          <w:p w:rsidR="00C6554D" w:rsidRPr="00E54812" w:rsidRDefault="00C6554D" w:rsidP="00F23DC3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E54812">
              <w:rPr>
                <w:rFonts w:ascii="Cambria" w:hAnsi="Cambria"/>
                <w:sz w:val="18"/>
                <w:szCs w:val="18"/>
              </w:rPr>
              <w:t>size</w:t>
            </w: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（</w:t>
            </w: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bp</w:t>
            </w: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554D" w:rsidRPr="00E54812" w:rsidRDefault="00C636A9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SNP</w:t>
            </w:r>
            <w:r w:rsidR="0062502B">
              <w:rPr>
                <w:rFonts w:ascii="Cambria" w:hAnsi="Cambria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/>
                <w:sz w:val="18"/>
                <w:szCs w:val="18"/>
              </w:rPr>
              <w:t>Annealing temperature</w:t>
            </w: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（℃）</w:t>
            </w:r>
          </w:p>
        </w:tc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/>
                <w:sz w:val="18"/>
                <w:szCs w:val="18"/>
              </w:rPr>
              <w:t>Source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3</w:t>
            </w:r>
          </w:p>
        </w:tc>
        <w:tc>
          <w:tcPr>
            <w:tcW w:w="3118" w:type="dxa"/>
            <w:tcBorders>
              <w:top w:val="single" w:sz="8" w:space="0" w:color="000000"/>
            </w:tcBorders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TACAAGGCTGGGATGACTC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ATATGCCACCACTCCAACAA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768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:rsidR="00C6554D" w:rsidRPr="00E54812" w:rsidRDefault="00C6554D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E54812">
              <w:rPr>
                <w:rFonts w:ascii="Cambria" w:hAnsi="Cambria" w:hint="eastAsia"/>
                <w:sz w:val="18"/>
                <w:szCs w:val="18"/>
              </w:rPr>
              <w:t>51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4</w:t>
            </w:r>
            <w:bookmarkStart w:id="0" w:name="_GoBack"/>
            <w:bookmarkEnd w:id="0"/>
          </w:p>
        </w:tc>
        <w:tc>
          <w:tcPr>
            <w:tcW w:w="208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6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: </w:t>
            </w: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GGTGCTCGGGTTCTGTAT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CTGAGCGACATCAGGAAA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329</w:t>
            </w:r>
          </w:p>
        </w:tc>
        <w:tc>
          <w:tcPr>
            <w:tcW w:w="709" w:type="dxa"/>
            <w:vAlign w:val="center"/>
          </w:tcPr>
          <w:p w:rsidR="00C6554D" w:rsidRPr="00E54812" w:rsidRDefault="0071618F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7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GTTCCCGCTAGGTACAACT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CAACACCCTTTCCAGGCTTA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814</w:t>
            </w:r>
          </w:p>
        </w:tc>
        <w:tc>
          <w:tcPr>
            <w:tcW w:w="709" w:type="dxa"/>
            <w:vAlign w:val="center"/>
          </w:tcPr>
          <w:p w:rsidR="00C6554D" w:rsidRPr="00E54812" w:rsidRDefault="0071618F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13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GAAGAAGTCTGCCAAACCG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GTCACCACCTCCAAACTC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622</w:t>
            </w:r>
          </w:p>
        </w:tc>
        <w:tc>
          <w:tcPr>
            <w:tcW w:w="709" w:type="dxa"/>
            <w:vAlign w:val="center"/>
          </w:tcPr>
          <w:p w:rsidR="00C6554D" w:rsidRPr="00E54812" w:rsidRDefault="000B4F25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22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GTGCCGTTGAGTATGAAGAC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AGCTGCCTGAAGAAGTGCTA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363</w:t>
            </w:r>
          </w:p>
        </w:tc>
        <w:tc>
          <w:tcPr>
            <w:tcW w:w="709" w:type="dxa"/>
            <w:vAlign w:val="center"/>
          </w:tcPr>
          <w:p w:rsidR="00C6554D" w:rsidRPr="00E54812" w:rsidRDefault="000B4F25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26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AAGAAGGGTAGCAAGAAAGG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CGTCAAGAATCCCAAGTCCA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760</w:t>
            </w:r>
          </w:p>
        </w:tc>
        <w:tc>
          <w:tcPr>
            <w:tcW w:w="709" w:type="dxa"/>
            <w:vAlign w:val="center"/>
          </w:tcPr>
          <w:p w:rsidR="00C6554D" w:rsidRPr="00E54812" w:rsidRDefault="000B4F25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28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F: </w:t>
            </w: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GGGGTGGGAATTTGGAAGTA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GAAGGAGCATCGGAACCAT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21</w:t>
            </w:r>
          </w:p>
        </w:tc>
        <w:tc>
          <w:tcPr>
            <w:tcW w:w="709" w:type="dxa"/>
            <w:vAlign w:val="center"/>
          </w:tcPr>
          <w:p w:rsidR="00C6554D" w:rsidRPr="00E54812" w:rsidRDefault="000B4F25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31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GTGAGCAAGGGATGAGGTT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AAGTGCAGATCACCCGAAGA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709" w:type="dxa"/>
            <w:vAlign w:val="center"/>
          </w:tcPr>
          <w:p w:rsidR="00C6554D" w:rsidRPr="00E54812" w:rsidRDefault="00B86F5A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32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TTCTGACCCACCCAATCTTC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AGCCGCCTTTCGTAACTCTT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332</w:t>
            </w:r>
          </w:p>
        </w:tc>
        <w:tc>
          <w:tcPr>
            <w:tcW w:w="709" w:type="dxa"/>
            <w:vAlign w:val="center"/>
          </w:tcPr>
          <w:p w:rsidR="00C6554D" w:rsidRPr="00E54812" w:rsidRDefault="00B86F5A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35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CATCATTGACTCCACCACT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GAGATGGGGACAAAAGCAAT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326</w:t>
            </w:r>
          </w:p>
        </w:tc>
        <w:tc>
          <w:tcPr>
            <w:tcW w:w="709" w:type="dxa"/>
            <w:vAlign w:val="center"/>
          </w:tcPr>
          <w:p w:rsidR="00C6554D" w:rsidRPr="00E54812" w:rsidRDefault="00855A44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39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ACCACCAGTAGTACGATTCG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CAGGGGAGTTTGGGTTTGGA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1033</w:t>
            </w:r>
          </w:p>
        </w:tc>
        <w:tc>
          <w:tcPr>
            <w:tcW w:w="709" w:type="dxa"/>
            <w:vAlign w:val="center"/>
          </w:tcPr>
          <w:p w:rsidR="00C6554D" w:rsidRPr="00E54812" w:rsidRDefault="00B86F5A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47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CGGAAGGTCGCTTTTACTCG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CAGGCTAATTTGCCCGCACT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798</w:t>
            </w:r>
          </w:p>
        </w:tc>
        <w:tc>
          <w:tcPr>
            <w:tcW w:w="709" w:type="dxa"/>
            <w:vAlign w:val="center"/>
          </w:tcPr>
          <w:p w:rsidR="00C6554D" w:rsidRPr="00E54812" w:rsidRDefault="001765F6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48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CTGGTGCTCGGGTTCTGTAT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CTAGGCTTGAATTGATCTG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340</w:t>
            </w:r>
          </w:p>
        </w:tc>
        <w:tc>
          <w:tcPr>
            <w:tcW w:w="709" w:type="dxa"/>
            <w:vAlign w:val="center"/>
          </w:tcPr>
          <w:p w:rsidR="00C6554D" w:rsidRPr="00E54812" w:rsidRDefault="00855A44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53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GGATTCATGCTGAGAAGACC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GCACCTGGAAGAAGGATGT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335</w:t>
            </w:r>
          </w:p>
        </w:tc>
        <w:tc>
          <w:tcPr>
            <w:tcW w:w="709" w:type="dxa"/>
            <w:vAlign w:val="center"/>
          </w:tcPr>
          <w:p w:rsidR="00C6554D" w:rsidRPr="00E54812" w:rsidRDefault="00E50BBE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54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CCCCTAATCGAACTGTTTGG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CACTACTCTTCTCCGCATCA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231</w:t>
            </w:r>
          </w:p>
        </w:tc>
        <w:tc>
          <w:tcPr>
            <w:tcW w:w="709" w:type="dxa"/>
            <w:vAlign w:val="center"/>
          </w:tcPr>
          <w:p w:rsidR="00C6554D" w:rsidRPr="00E54812" w:rsidRDefault="0041700F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59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AACATTGCCGATAACCCCAC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CTGAGAGCACCAAAGAAAT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378</w:t>
            </w:r>
          </w:p>
        </w:tc>
        <w:tc>
          <w:tcPr>
            <w:tcW w:w="709" w:type="dxa"/>
            <w:vAlign w:val="center"/>
          </w:tcPr>
          <w:p w:rsidR="00C6554D" w:rsidRPr="00E54812" w:rsidRDefault="00E50BBE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60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CCAGTGTCCAACAACAATAG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</w:t>
            </w: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GGAGGCAAATGTCGGTGAAA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613</w:t>
            </w:r>
          </w:p>
        </w:tc>
        <w:tc>
          <w:tcPr>
            <w:tcW w:w="709" w:type="dxa"/>
            <w:vAlign w:val="center"/>
          </w:tcPr>
          <w:p w:rsidR="00C6554D" w:rsidRPr="00E54812" w:rsidRDefault="003E3587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65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CAGAGGTAGTGAGCTTCTCA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AGCAGCAATAGTTAGCAGC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1127</w:t>
            </w:r>
          </w:p>
        </w:tc>
        <w:tc>
          <w:tcPr>
            <w:tcW w:w="709" w:type="dxa"/>
            <w:vAlign w:val="center"/>
          </w:tcPr>
          <w:p w:rsidR="00C6554D" w:rsidRPr="00E54812" w:rsidRDefault="00605E54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76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GATGCTTTGATGCCTTCTGG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CGTCTTTATCAGCGTCCTCT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985</w:t>
            </w:r>
          </w:p>
        </w:tc>
        <w:tc>
          <w:tcPr>
            <w:tcW w:w="709" w:type="dxa"/>
            <w:vAlign w:val="center"/>
          </w:tcPr>
          <w:p w:rsidR="00C6554D" w:rsidRPr="00E54812" w:rsidRDefault="00B25522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79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CTCGCTTCTCACCAAGTCAG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ATGTCCTCCCCTTTGTTCT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53</w:t>
            </w:r>
          </w:p>
        </w:tc>
        <w:tc>
          <w:tcPr>
            <w:tcW w:w="709" w:type="dxa"/>
            <w:vAlign w:val="center"/>
          </w:tcPr>
          <w:p w:rsidR="00C6554D" w:rsidRPr="00E54812" w:rsidRDefault="00B25522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80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GCCAGTTATCAGGGCTCAA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TTCCTTTCCTTCGCACTC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40</w:t>
            </w:r>
          </w:p>
        </w:tc>
        <w:tc>
          <w:tcPr>
            <w:tcW w:w="709" w:type="dxa"/>
            <w:vAlign w:val="center"/>
          </w:tcPr>
          <w:p w:rsidR="00C6554D" w:rsidRPr="00E54812" w:rsidRDefault="00FD131D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83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GTAGCAGAGGAGATGGGAAT</w:t>
            </w:r>
          </w:p>
          <w:p w:rsidR="00C6554D" w:rsidRPr="00E54812" w:rsidRDefault="00C6554D" w:rsidP="00F23DC3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GAATCGTCAAACACAAAGG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928</w:t>
            </w:r>
          </w:p>
        </w:tc>
        <w:tc>
          <w:tcPr>
            <w:tcW w:w="709" w:type="dxa"/>
            <w:vAlign w:val="center"/>
          </w:tcPr>
          <w:p w:rsidR="00C6554D" w:rsidRPr="00E54812" w:rsidRDefault="002C150E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W85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GATGTGGAGAAGAGGAAGC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GCATAACACCGTCTGGCAGT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397</w:t>
            </w:r>
          </w:p>
        </w:tc>
        <w:tc>
          <w:tcPr>
            <w:tcW w:w="709" w:type="dxa"/>
            <w:vAlign w:val="center"/>
          </w:tcPr>
          <w:p w:rsidR="00C6554D" w:rsidRPr="00E54812" w:rsidRDefault="00EB50FF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8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GGGAAGGAAAAGTTGCTCTG</w:t>
            </w:r>
          </w:p>
          <w:p w:rsidR="00C6554D" w:rsidRPr="00E54812" w:rsidRDefault="00C6554D" w:rsidP="00F23DC3">
            <w:pPr>
              <w:jc w:val="both"/>
              <w:rPr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ATTCGTGTTGGGGCATCT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802</w:t>
            </w:r>
          </w:p>
        </w:tc>
        <w:tc>
          <w:tcPr>
            <w:tcW w:w="709" w:type="dxa"/>
            <w:vAlign w:val="center"/>
          </w:tcPr>
          <w:p w:rsidR="00C6554D" w:rsidRPr="00E54812" w:rsidRDefault="009C3D9E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15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GAACAGGCATTATTACTCG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ACTCATCCTCCTCTTGAAC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759</w:t>
            </w:r>
          </w:p>
        </w:tc>
        <w:tc>
          <w:tcPr>
            <w:tcW w:w="709" w:type="dxa"/>
            <w:vAlign w:val="center"/>
          </w:tcPr>
          <w:p w:rsidR="00C6554D" w:rsidRPr="00E54812" w:rsidRDefault="002459B4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20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GCAAAGAAAGGGGCAAATAC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CACCACTGATCCCAACAA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709" w:type="dxa"/>
            <w:vAlign w:val="center"/>
          </w:tcPr>
          <w:p w:rsidR="00C6554D" w:rsidRPr="00E54812" w:rsidRDefault="00B44281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24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GCAAAGAAAGGGGCAAATAC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CACCACTGATCCCAACAA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984</w:t>
            </w:r>
          </w:p>
        </w:tc>
        <w:tc>
          <w:tcPr>
            <w:tcW w:w="709" w:type="dxa"/>
            <w:vAlign w:val="center"/>
          </w:tcPr>
          <w:p w:rsidR="00C6554D" w:rsidRPr="00E54812" w:rsidRDefault="002675F9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26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CCAAAGTGTCCTTGCTGCTC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ATTCTCCTCTGGTAGCCT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662</w:t>
            </w:r>
          </w:p>
        </w:tc>
        <w:tc>
          <w:tcPr>
            <w:tcW w:w="709" w:type="dxa"/>
            <w:vAlign w:val="center"/>
          </w:tcPr>
          <w:p w:rsidR="00C6554D" w:rsidRPr="00E54812" w:rsidRDefault="007C7475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35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CAAGGTCTTTGTGGTGTT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GCTTGCTTTGCTTTCTAC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49</w:t>
            </w:r>
          </w:p>
        </w:tc>
        <w:tc>
          <w:tcPr>
            <w:tcW w:w="709" w:type="dxa"/>
            <w:vAlign w:val="center"/>
          </w:tcPr>
          <w:p w:rsidR="00C6554D" w:rsidRPr="00E54812" w:rsidRDefault="00093292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43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CATCAAATGGAAGCGGAGAA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GGATAGGGTTATCGTCGTCA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730</w:t>
            </w:r>
          </w:p>
        </w:tc>
        <w:tc>
          <w:tcPr>
            <w:tcW w:w="709" w:type="dxa"/>
            <w:vAlign w:val="center"/>
          </w:tcPr>
          <w:p w:rsidR="00C6554D" w:rsidRPr="00E54812" w:rsidRDefault="00D47E4C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46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CCAAGCCCTAACAATAACGG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R</w:t>
            </w: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: GTGTGTCATCTACAAAATC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49</w:t>
            </w:r>
          </w:p>
        </w:tc>
        <w:tc>
          <w:tcPr>
            <w:tcW w:w="709" w:type="dxa"/>
            <w:vAlign w:val="center"/>
          </w:tcPr>
          <w:p w:rsidR="00C6554D" w:rsidRPr="00E54812" w:rsidRDefault="000A157B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58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</w:t>
            </w:r>
            <w:r w:rsidRPr="00E54812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GCTCACGCAAGCAGTGTATG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CTTCGTCAGATATTCCCGT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766</w:t>
            </w:r>
          </w:p>
        </w:tc>
        <w:tc>
          <w:tcPr>
            <w:tcW w:w="709" w:type="dxa"/>
            <w:vAlign w:val="center"/>
          </w:tcPr>
          <w:p w:rsidR="00C6554D" w:rsidRPr="00E54812" w:rsidRDefault="00131261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63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TGTGGGAGATGATCTGCTGG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TGGCAAGACGCTCTGACCT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659</w:t>
            </w:r>
          </w:p>
        </w:tc>
        <w:tc>
          <w:tcPr>
            <w:tcW w:w="709" w:type="dxa"/>
            <w:vAlign w:val="center"/>
          </w:tcPr>
          <w:p w:rsidR="00C6554D" w:rsidRPr="00E54812" w:rsidRDefault="00481211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64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GTGAGGATGGTGAGGGTAAG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GATGCCAGCAGATGTAGTC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675</w:t>
            </w:r>
          </w:p>
        </w:tc>
        <w:tc>
          <w:tcPr>
            <w:tcW w:w="709" w:type="dxa"/>
            <w:vAlign w:val="center"/>
          </w:tcPr>
          <w:p w:rsidR="00C6554D" w:rsidRPr="00E54812" w:rsidRDefault="002D39D1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69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GTGAGCAAGCTAAACATGGC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AGGACCAGCAGCAAGGATT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943</w:t>
            </w:r>
          </w:p>
        </w:tc>
        <w:tc>
          <w:tcPr>
            <w:tcW w:w="709" w:type="dxa"/>
            <w:vAlign w:val="center"/>
          </w:tcPr>
          <w:p w:rsidR="00C6554D" w:rsidRPr="00E54812" w:rsidRDefault="00326506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  <w:tr w:rsidR="00C6554D" w:rsidRPr="00E54812">
        <w:trPr>
          <w:trHeight w:val="488"/>
          <w:jc w:val="center"/>
        </w:trPr>
        <w:tc>
          <w:tcPr>
            <w:tcW w:w="789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i/>
                <w:iCs/>
                <w:sz w:val="18"/>
                <w:szCs w:val="18"/>
                <w:lang w:eastAsia="zh-CN"/>
              </w:rPr>
            </w:pPr>
            <w:r w:rsidRPr="00E54812">
              <w:rPr>
                <w:i/>
                <w:iCs/>
                <w:sz w:val="18"/>
                <w:szCs w:val="18"/>
                <w:lang w:eastAsia="zh-CN"/>
              </w:rPr>
              <w:t>Z70</w:t>
            </w:r>
          </w:p>
        </w:tc>
        <w:tc>
          <w:tcPr>
            <w:tcW w:w="3118" w:type="dxa"/>
            <w:vAlign w:val="center"/>
          </w:tcPr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F: CGAGGCTGAAAAAGCATACT</w:t>
            </w:r>
          </w:p>
          <w:p w:rsidR="00C6554D" w:rsidRPr="00E54812" w:rsidRDefault="00C6554D" w:rsidP="00F23DC3">
            <w:pPr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54812">
              <w:rPr>
                <w:rFonts w:ascii="Times New Roman" w:eastAsia="宋体" w:hAnsi="Times New Roman" w:cs="Times New Roman"/>
                <w:sz w:val="18"/>
                <w:szCs w:val="18"/>
              </w:rPr>
              <w:t>R: TAGAGAGGAATCATTGGTTG</w:t>
            </w:r>
          </w:p>
        </w:tc>
        <w:tc>
          <w:tcPr>
            <w:tcW w:w="1347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630</w:t>
            </w:r>
          </w:p>
        </w:tc>
        <w:tc>
          <w:tcPr>
            <w:tcW w:w="709" w:type="dxa"/>
            <w:vAlign w:val="center"/>
          </w:tcPr>
          <w:p w:rsidR="00C6554D" w:rsidRPr="00E54812" w:rsidRDefault="00B3285B" w:rsidP="00C636A9">
            <w:pPr>
              <w:jc w:val="center"/>
              <w:textAlignment w:val="center"/>
              <w:rPr>
                <w:rFonts w:ascii="Cambria" w:hAnsi="Cambria"/>
                <w:sz w:val="18"/>
                <w:szCs w:val="18"/>
                <w:lang w:eastAsia="zh-CN"/>
              </w:rPr>
            </w:pPr>
            <w:r w:rsidRPr="00E54812">
              <w:rPr>
                <w:rFonts w:ascii="Cambria" w:hAnsi="Cambria" w:hint="eastAsia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084" w:type="dxa"/>
            <w:shd w:val="clear" w:color="auto" w:fill="auto"/>
            <w:vAlign w:val="center"/>
          </w:tcPr>
          <w:p w:rsidR="00C6554D" w:rsidRPr="00E54812" w:rsidRDefault="00C6554D" w:rsidP="00F23DC3">
            <w:pPr>
              <w:spacing w:before="2" w:after="2"/>
              <w:jc w:val="center"/>
              <w:rPr>
                <w:sz w:val="18"/>
                <w:szCs w:val="18"/>
                <w:lang w:eastAsia="zh-CN"/>
              </w:rPr>
            </w:pPr>
            <w:r w:rsidRPr="00E54812">
              <w:rPr>
                <w:sz w:val="18"/>
                <w:szCs w:val="18"/>
                <w:lang w:eastAsia="zh-CN"/>
              </w:rPr>
              <w:t>Li et al. 2013, 2015</w:t>
            </w:r>
          </w:p>
        </w:tc>
      </w:tr>
    </w:tbl>
    <w:p w:rsidR="001E4CED" w:rsidRPr="00E54812" w:rsidRDefault="0062502B" w:rsidP="001E4CED">
      <w:pPr>
        <w:rPr>
          <w:rFonts w:cs="宋体"/>
          <w:sz w:val="21"/>
          <w:lang w:eastAsia="zh-CN"/>
        </w:rPr>
      </w:pPr>
      <w:r>
        <w:rPr>
          <w:rFonts w:cs="宋体"/>
          <w:sz w:val="21"/>
          <w:lang w:eastAsia="zh-CN"/>
        </w:rPr>
        <w:t>*, the number of SNP for each locus is calculated based on the three species.</w:t>
      </w:r>
    </w:p>
    <w:p w:rsidR="00307E0F" w:rsidRPr="00E54812" w:rsidRDefault="00F32DCA"/>
    <w:sectPr w:rsidR="00307E0F" w:rsidRPr="00E54812" w:rsidSect="00477E59">
      <w:head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13C0" w:rsidRDefault="005913C0" w:rsidP="00AC4E20">
      <w:r>
        <w:separator/>
      </w:r>
    </w:p>
  </w:endnote>
  <w:endnote w:type="continuationSeparator" w:id="0">
    <w:p w:rsidR="005913C0" w:rsidRDefault="005913C0" w:rsidP="00AC4E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13C0" w:rsidRDefault="005913C0" w:rsidP="00AC4E20">
      <w:r>
        <w:separator/>
      </w:r>
    </w:p>
  </w:footnote>
  <w:footnote w:type="continuationSeparator" w:id="0">
    <w:p w:rsidR="005913C0" w:rsidRDefault="005913C0" w:rsidP="00AC4E2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4E20" w:rsidRDefault="00AC4E20" w:rsidP="00AC4E20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1E4CED"/>
    <w:rsid w:val="00017019"/>
    <w:rsid w:val="00093292"/>
    <w:rsid w:val="000A157B"/>
    <w:rsid w:val="000B4F25"/>
    <w:rsid w:val="00131261"/>
    <w:rsid w:val="001765F6"/>
    <w:rsid w:val="00196257"/>
    <w:rsid w:val="001E4CED"/>
    <w:rsid w:val="002459B4"/>
    <w:rsid w:val="002635A4"/>
    <w:rsid w:val="00267235"/>
    <w:rsid w:val="002675F9"/>
    <w:rsid w:val="002C150E"/>
    <w:rsid w:val="002C750D"/>
    <w:rsid w:val="002D39D1"/>
    <w:rsid w:val="00326506"/>
    <w:rsid w:val="00332A90"/>
    <w:rsid w:val="003E3587"/>
    <w:rsid w:val="0041700F"/>
    <w:rsid w:val="00471EE5"/>
    <w:rsid w:val="00481211"/>
    <w:rsid w:val="004B45EE"/>
    <w:rsid w:val="004D0E81"/>
    <w:rsid w:val="00552349"/>
    <w:rsid w:val="005913C0"/>
    <w:rsid w:val="00605E54"/>
    <w:rsid w:val="0062502B"/>
    <w:rsid w:val="006E4D0C"/>
    <w:rsid w:val="0071618F"/>
    <w:rsid w:val="00752ECE"/>
    <w:rsid w:val="007A4B7E"/>
    <w:rsid w:val="007C7475"/>
    <w:rsid w:val="00855A44"/>
    <w:rsid w:val="008B0A9E"/>
    <w:rsid w:val="008E36EC"/>
    <w:rsid w:val="00932581"/>
    <w:rsid w:val="009C3D9E"/>
    <w:rsid w:val="00A24057"/>
    <w:rsid w:val="00AC4E20"/>
    <w:rsid w:val="00B25522"/>
    <w:rsid w:val="00B3285B"/>
    <w:rsid w:val="00B44281"/>
    <w:rsid w:val="00B86F5A"/>
    <w:rsid w:val="00C636A9"/>
    <w:rsid w:val="00C6554D"/>
    <w:rsid w:val="00D47E4C"/>
    <w:rsid w:val="00E14488"/>
    <w:rsid w:val="00E50BBE"/>
    <w:rsid w:val="00E54812"/>
    <w:rsid w:val="00E84C7C"/>
    <w:rsid w:val="00EB50FF"/>
    <w:rsid w:val="00EF2A50"/>
    <w:rsid w:val="00F07942"/>
    <w:rsid w:val="00F23DC3"/>
    <w:rsid w:val="00F32DCA"/>
    <w:rsid w:val="00F87947"/>
    <w:rsid w:val="00FD131D"/>
  </w:rsids>
  <m:mathPr>
    <m:mathFont m:val="GB18030 Bitmap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E0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1E4CE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1E4CED"/>
    <w:rPr>
      <w:color w:val="993366"/>
      <w:u w:val="single"/>
    </w:rPr>
  </w:style>
  <w:style w:type="paragraph" w:customStyle="1" w:styleId="font5">
    <w:name w:val="font5"/>
    <w:basedOn w:val="Normal"/>
    <w:rsid w:val="001E4CED"/>
    <w:pPr>
      <w:spacing w:beforeLines="1" w:afterLines="1"/>
    </w:pPr>
    <w:rPr>
      <w:rFonts w:ascii="宋体" w:eastAsia="宋体" w:hAnsi="宋体"/>
      <w:color w:val="000000"/>
      <w:sz w:val="22"/>
      <w:szCs w:val="22"/>
      <w:lang w:eastAsia="zh-CN"/>
    </w:rPr>
  </w:style>
  <w:style w:type="paragraph" w:customStyle="1" w:styleId="font6">
    <w:name w:val="font6"/>
    <w:basedOn w:val="Normal"/>
    <w:rsid w:val="001E4CED"/>
    <w:pPr>
      <w:spacing w:beforeLines="1" w:afterLines="1"/>
    </w:pPr>
    <w:rPr>
      <w:rFonts w:ascii="宋体" w:eastAsia="宋体" w:hAnsi="宋体"/>
      <w:sz w:val="18"/>
      <w:szCs w:val="18"/>
      <w:lang w:eastAsia="zh-CN"/>
    </w:rPr>
  </w:style>
  <w:style w:type="paragraph" w:customStyle="1" w:styleId="font7">
    <w:name w:val="font7"/>
    <w:basedOn w:val="Normal"/>
    <w:rsid w:val="001E4CED"/>
    <w:pPr>
      <w:spacing w:beforeLines="1" w:afterLines="1"/>
    </w:pPr>
    <w:rPr>
      <w:rFonts w:ascii="宋体" w:eastAsia="宋体" w:hAnsi="宋体"/>
      <w:sz w:val="18"/>
      <w:szCs w:val="18"/>
      <w:lang w:eastAsia="zh-CN"/>
    </w:rPr>
  </w:style>
  <w:style w:type="paragraph" w:customStyle="1" w:styleId="font8">
    <w:name w:val="font8"/>
    <w:basedOn w:val="Normal"/>
    <w:rsid w:val="001E4CED"/>
    <w:pPr>
      <w:spacing w:beforeLines="1" w:afterLines="1"/>
    </w:pPr>
    <w:rPr>
      <w:rFonts w:ascii="宋体" w:eastAsia="宋体" w:hAnsi="宋体"/>
      <w:color w:val="000000"/>
      <w:sz w:val="22"/>
      <w:szCs w:val="22"/>
      <w:lang w:eastAsia="zh-CN"/>
    </w:rPr>
  </w:style>
  <w:style w:type="paragraph" w:customStyle="1" w:styleId="font9">
    <w:name w:val="font9"/>
    <w:basedOn w:val="Normal"/>
    <w:rsid w:val="001E4CED"/>
    <w:pPr>
      <w:spacing w:beforeLines="1" w:afterLines="1"/>
    </w:pPr>
    <w:rPr>
      <w:rFonts w:ascii="宋体" w:eastAsia="宋体" w:hAnsi="宋体"/>
      <w:color w:val="000000"/>
      <w:sz w:val="21"/>
      <w:szCs w:val="21"/>
      <w:lang w:eastAsia="zh-CN"/>
    </w:rPr>
  </w:style>
  <w:style w:type="paragraph" w:customStyle="1" w:styleId="font10">
    <w:name w:val="font10"/>
    <w:basedOn w:val="Normal"/>
    <w:rsid w:val="001E4CED"/>
    <w:pPr>
      <w:spacing w:beforeLines="1" w:afterLines="1"/>
    </w:pPr>
    <w:rPr>
      <w:rFonts w:ascii="Times New Roman" w:eastAsia="宋体" w:hAnsi="Times New Roman"/>
      <w:color w:val="000000"/>
      <w:sz w:val="21"/>
      <w:szCs w:val="21"/>
      <w:lang w:eastAsia="zh-CN"/>
    </w:rPr>
  </w:style>
  <w:style w:type="paragraph" w:customStyle="1" w:styleId="font11">
    <w:name w:val="font11"/>
    <w:basedOn w:val="Normal"/>
    <w:rsid w:val="001E4CED"/>
    <w:pPr>
      <w:spacing w:beforeLines="1" w:afterLines="1"/>
    </w:pPr>
    <w:rPr>
      <w:rFonts w:ascii="Times New Roman" w:eastAsia="宋体" w:hAnsi="Times New Roman"/>
      <w:i/>
      <w:iCs/>
      <w:color w:val="000000"/>
      <w:sz w:val="21"/>
      <w:szCs w:val="21"/>
      <w:lang w:eastAsia="zh-CN"/>
    </w:rPr>
  </w:style>
  <w:style w:type="paragraph" w:customStyle="1" w:styleId="font12">
    <w:name w:val="font12"/>
    <w:basedOn w:val="Normal"/>
    <w:rsid w:val="001E4CED"/>
    <w:pPr>
      <w:spacing w:beforeLines="1" w:afterLines="1"/>
    </w:pPr>
    <w:rPr>
      <w:rFonts w:ascii="宋体" w:eastAsia="宋体" w:hAnsi="宋体"/>
      <w:color w:val="000000"/>
      <w:sz w:val="21"/>
      <w:szCs w:val="21"/>
      <w:lang w:eastAsia="zh-CN"/>
    </w:rPr>
  </w:style>
  <w:style w:type="paragraph" w:customStyle="1" w:styleId="xl24">
    <w:name w:val="xl24"/>
    <w:basedOn w:val="Normal"/>
    <w:rsid w:val="001E4CED"/>
    <w:pPr>
      <w:pBdr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Calibri" w:eastAsia="宋体" w:hAnsi="Calibri"/>
      <w:sz w:val="21"/>
      <w:szCs w:val="21"/>
      <w:lang w:eastAsia="zh-CN"/>
    </w:rPr>
  </w:style>
  <w:style w:type="paragraph" w:customStyle="1" w:styleId="xl25">
    <w:name w:val="xl25"/>
    <w:basedOn w:val="Normal"/>
    <w:rsid w:val="001E4CE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eastAsia="宋体" w:hAnsi="Times New Roman"/>
      <w:sz w:val="21"/>
      <w:szCs w:val="21"/>
      <w:lang w:eastAsia="zh-CN"/>
    </w:rPr>
  </w:style>
  <w:style w:type="paragraph" w:customStyle="1" w:styleId="xl26">
    <w:name w:val="xl26"/>
    <w:basedOn w:val="Normal"/>
    <w:rsid w:val="001E4CE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eastAsia="宋体" w:hAnsi="Times New Roman"/>
      <w:sz w:val="21"/>
      <w:szCs w:val="21"/>
      <w:lang w:eastAsia="zh-CN"/>
    </w:rPr>
  </w:style>
  <w:style w:type="paragraph" w:customStyle="1" w:styleId="xl27">
    <w:name w:val="xl27"/>
    <w:basedOn w:val="Normal"/>
    <w:rsid w:val="001E4CE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eastAsia="宋体" w:hAnsi="Times New Roman"/>
      <w:i/>
      <w:iCs/>
      <w:sz w:val="21"/>
      <w:szCs w:val="21"/>
      <w:lang w:eastAsia="zh-CN"/>
    </w:rPr>
  </w:style>
  <w:style w:type="paragraph" w:customStyle="1" w:styleId="xl28">
    <w:name w:val="xl28"/>
    <w:basedOn w:val="Normal"/>
    <w:rsid w:val="001E4CED"/>
    <w:pPr>
      <w:pBdr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eastAsia="宋体" w:hAnsi="Times New Roman"/>
      <w:sz w:val="21"/>
      <w:szCs w:val="21"/>
      <w:lang w:eastAsia="zh-CN"/>
    </w:rPr>
  </w:style>
  <w:style w:type="paragraph" w:customStyle="1" w:styleId="xl29">
    <w:name w:val="xl29"/>
    <w:basedOn w:val="Normal"/>
    <w:rsid w:val="001E4CED"/>
    <w:pPr>
      <w:pBdr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eastAsia="宋体" w:hAnsi="Times New Roman"/>
      <w:sz w:val="18"/>
      <w:szCs w:val="18"/>
      <w:lang w:eastAsia="zh-CN"/>
    </w:rPr>
  </w:style>
  <w:style w:type="paragraph" w:customStyle="1" w:styleId="xl30">
    <w:name w:val="xl30"/>
    <w:basedOn w:val="Normal"/>
    <w:rsid w:val="001E4CE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Times New Roman" w:eastAsia="宋体" w:hAnsi="Times New Roman"/>
      <w:sz w:val="21"/>
      <w:szCs w:val="21"/>
      <w:lang w:eastAsia="zh-CN"/>
    </w:rPr>
  </w:style>
  <w:style w:type="paragraph" w:customStyle="1" w:styleId="xl31">
    <w:name w:val="xl31"/>
    <w:basedOn w:val="Normal"/>
    <w:rsid w:val="001E4CE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Lines="1" w:afterLines="1"/>
      <w:jc w:val="both"/>
      <w:textAlignment w:val="center"/>
    </w:pPr>
    <w:rPr>
      <w:rFonts w:ascii="宋体" w:eastAsia="宋体" w:hAnsi="宋体"/>
      <w:sz w:val="21"/>
      <w:szCs w:val="21"/>
      <w:lang w:eastAsia="zh-CN"/>
    </w:rPr>
  </w:style>
  <w:style w:type="paragraph" w:customStyle="1" w:styleId="xl32">
    <w:name w:val="xl32"/>
    <w:basedOn w:val="Normal"/>
    <w:rsid w:val="001E4CED"/>
    <w:pPr>
      <w:pBdr>
        <w:top w:val="single" w:sz="8" w:space="0" w:color="000000"/>
        <w:bottom w:val="single" w:sz="8" w:space="0" w:color="000000"/>
      </w:pBdr>
      <w:spacing w:beforeLines="1" w:afterLines="1"/>
      <w:jc w:val="both"/>
      <w:textAlignment w:val="center"/>
    </w:pPr>
    <w:rPr>
      <w:rFonts w:ascii="宋体" w:eastAsia="宋体" w:hAnsi="宋体"/>
      <w:sz w:val="21"/>
      <w:szCs w:val="21"/>
      <w:lang w:eastAsia="zh-CN"/>
    </w:rPr>
  </w:style>
  <w:style w:type="paragraph" w:customStyle="1" w:styleId="xl33">
    <w:name w:val="xl33"/>
    <w:basedOn w:val="Normal"/>
    <w:rsid w:val="001E4CE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both"/>
      <w:textAlignment w:val="center"/>
    </w:pPr>
    <w:rPr>
      <w:rFonts w:ascii="宋体" w:eastAsia="宋体" w:hAnsi="宋体"/>
      <w:sz w:val="21"/>
      <w:szCs w:val="21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C4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E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4E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4E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A5FCBD-EB5B-B14D-BBE8-D94EA5CBE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474</Words>
  <Characters>2707</Characters>
  <Application>Microsoft Macintosh Word</Application>
  <DocSecurity>0</DocSecurity>
  <Lines>22</Lines>
  <Paragraphs>5</Paragraphs>
  <ScaleCrop>false</ScaleCrop>
  <Company/>
  <LinksUpToDate>false</LinksUpToDate>
  <CharactersWithSpaces>3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apple</cp:lastModifiedBy>
  <cp:revision>45</cp:revision>
  <dcterms:created xsi:type="dcterms:W3CDTF">2015-08-31T20:26:00Z</dcterms:created>
  <dcterms:modified xsi:type="dcterms:W3CDTF">2015-11-02T19:46:00Z</dcterms:modified>
</cp:coreProperties>
</file>